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50A1" w14:textId="3CA2F261" w:rsidR="009A17E5" w:rsidRPr="00713368" w:rsidRDefault="003960AF" w:rsidP="00A616DF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 xml:space="preserve">Supplementary File 1: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  <w:r w:rsidR="00274F5B"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266D2C5F" w:rsidR="009A17E5" w:rsidRPr="006E39FA" w:rsidRDefault="00622D88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t applicable</w:t>
            </w:r>
          </w:p>
        </w:tc>
      </w:tr>
      <w:tr w:rsidR="009A17E5" w:rsidRPr="006E39F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042CA635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7B4AFC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7B4AFC" w:rsidRPr="006E39F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7B4AFC" w:rsidRPr="006E39FA" w:rsidRDefault="007B4AFC" w:rsidP="007B4AFC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7B4AFC" w:rsidRPr="006E39FA" w:rsidRDefault="007B4AFC" w:rsidP="007B4AFC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06B1481C" w:rsidR="007B4AFC" w:rsidRPr="006E39FA" w:rsidRDefault="007B4AFC" w:rsidP="007B4AFC">
            <w:pPr>
              <w:rPr>
                <w:rFonts w:asciiTheme="majorHAnsi" w:hAnsiTheme="majorHAnsi"/>
                <w:sz w:val="20"/>
                <w:szCs w:val="20"/>
              </w:rPr>
            </w:pPr>
            <w:r w:rsidRPr="00720679">
              <w:rPr>
                <w:rFonts w:asciiTheme="majorHAnsi" w:hAnsiTheme="majorHAnsi"/>
                <w:sz w:val="20"/>
                <w:szCs w:val="20"/>
              </w:rPr>
              <w:t>Pg 6</w:t>
            </w:r>
          </w:p>
        </w:tc>
      </w:tr>
      <w:tr w:rsidR="007B4AFC" w:rsidRPr="006E39F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7B4AFC" w:rsidRPr="006E39FA" w:rsidRDefault="007B4AFC" w:rsidP="007B4AFC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7B4AFC" w:rsidRPr="006E39FA" w:rsidRDefault="007B4AFC" w:rsidP="007B4AFC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4B5EA4F8" w:rsidR="007B4AFC" w:rsidRPr="006E39FA" w:rsidRDefault="007B4AFC" w:rsidP="007B4AFC">
            <w:pPr>
              <w:rPr>
                <w:rFonts w:asciiTheme="majorHAnsi" w:hAnsiTheme="majorHAnsi"/>
                <w:sz w:val="20"/>
                <w:szCs w:val="20"/>
              </w:rPr>
            </w:pPr>
            <w:r w:rsidRPr="00720679">
              <w:rPr>
                <w:rFonts w:asciiTheme="majorHAnsi" w:hAnsiTheme="majorHAnsi"/>
                <w:sz w:val="20"/>
                <w:szCs w:val="20"/>
              </w:rPr>
              <w:t>Pg 6</w:t>
            </w:r>
          </w:p>
        </w:tc>
      </w:tr>
      <w:tr w:rsidR="007B4AFC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7B4AFC" w:rsidRPr="006E39FA" w:rsidRDefault="007B4AFC" w:rsidP="007B4AFC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7B4AFC" w:rsidRPr="006E39FA" w:rsidRDefault="007B4AFC" w:rsidP="007B4AFC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54863716" w:rsidR="007B4AFC" w:rsidRPr="006E39FA" w:rsidRDefault="007B4AFC" w:rsidP="007B4AFC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 w:rsidRPr="00720679">
              <w:rPr>
                <w:rFonts w:asciiTheme="majorHAnsi" w:hAnsiTheme="majorHAnsi"/>
                <w:sz w:val="20"/>
                <w:szCs w:val="20"/>
              </w:rPr>
              <w:t>Pg 6</w:t>
            </w:r>
          </w:p>
        </w:tc>
      </w:tr>
      <w:tr w:rsidR="00DF5F8B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2859EF16" w:rsidR="009A17E5" w:rsidRPr="006E39FA" w:rsidRDefault="00622D88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t applicable</w:t>
            </w:r>
          </w:p>
        </w:tc>
      </w:tr>
      <w:tr w:rsidR="009A17E5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0DE5A094" w:rsidR="009A17E5" w:rsidRPr="006E39FA" w:rsidRDefault="00622D88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t applicable</w:t>
            </w:r>
          </w:p>
        </w:tc>
      </w:tr>
      <w:tr w:rsidR="009A17E5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65707286" w:rsidR="009A17E5" w:rsidRPr="006E39FA" w:rsidRDefault="00D87D9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t applicable</w:t>
            </w:r>
          </w:p>
        </w:tc>
      </w:tr>
      <w:tr w:rsidR="00B16FA0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731937B2" w:rsidR="009A17E5" w:rsidRPr="006E39FA" w:rsidRDefault="00437C66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</w:t>
            </w:r>
            <w:r w:rsidR="00663D6C">
              <w:rPr>
                <w:rFonts w:asciiTheme="majorHAnsi" w:hAnsiTheme="majorHAnsi"/>
                <w:sz w:val="20"/>
                <w:szCs w:val="20"/>
              </w:rPr>
              <w:t xml:space="preserve"> 5-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7B4AFC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C02495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300A43A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D87D91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8F29E3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9A17E5" w:rsidRPr="006E39F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2F7B4250" w:rsidR="009A17E5" w:rsidRPr="006E39FA" w:rsidRDefault="00D87D91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t applicable</w:t>
            </w:r>
          </w:p>
        </w:tc>
      </w:tr>
      <w:tr w:rsidR="009A17E5" w:rsidRPr="006E39FA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1C894A7F" w:rsidR="009A17E5" w:rsidRPr="006E39FA" w:rsidRDefault="00D87D91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t applicable</w:t>
            </w:r>
          </w:p>
        </w:tc>
      </w:tr>
      <w:tr w:rsidR="00A616DF" w:rsidRPr="006E39F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085789AC" w:rsidR="00A616DF" w:rsidRPr="006E39FA" w:rsidRDefault="00D87D91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t applicable</w:t>
            </w:r>
          </w:p>
        </w:tc>
      </w:tr>
      <w:tr w:rsidR="009A17E5" w:rsidRPr="006E39F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5484EA67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2E410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5-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7B4AFC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9A17E5" w:rsidRPr="006E39F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30CC1BE3" w:rsidR="009A17E5" w:rsidRPr="006E39FA" w:rsidRDefault="00D87D91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t applicable</w:t>
            </w:r>
          </w:p>
        </w:tc>
      </w:tr>
      <w:tr w:rsidR="00713368" w:rsidRPr="006E39F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7D412F74" w:rsidR="00713368" w:rsidRPr="006E39FA" w:rsidRDefault="00713368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D87D91">
              <w:rPr>
                <w:rFonts w:asciiTheme="majorHAnsi" w:eastAsia="Times New Roman" w:hAnsiTheme="majorHAnsi" w:cs="Times New Roman"/>
                <w:sz w:val="20"/>
                <w:szCs w:val="20"/>
              </w:rPr>
              <w:t>Not applicable</w:t>
            </w:r>
          </w:p>
        </w:tc>
      </w:tr>
      <w:tr w:rsidR="00713368" w:rsidRPr="006E39F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484A0358" w:rsidR="00713368" w:rsidRPr="006E39FA" w:rsidRDefault="00D87D91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t applicable</w:t>
            </w:r>
          </w:p>
        </w:tc>
      </w:tr>
      <w:tr w:rsidR="00D87D91" w:rsidRPr="006E39FA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D87D91" w:rsidRPr="006E39FA" w:rsidRDefault="00D87D91" w:rsidP="00D87D91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D87D91" w:rsidRPr="006E39FA" w:rsidRDefault="00D87D91" w:rsidP="00D87D91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08EED4D0" w:rsidR="00D87D91" w:rsidRPr="006E39FA" w:rsidRDefault="00D87D91" w:rsidP="00D87D91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F6071B">
              <w:rPr>
                <w:rFonts w:asciiTheme="majorHAnsi" w:hAnsiTheme="majorHAnsi"/>
                <w:sz w:val="20"/>
                <w:szCs w:val="20"/>
              </w:rPr>
              <w:t>Not applicable</w:t>
            </w:r>
          </w:p>
        </w:tc>
      </w:tr>
      <w:tr w:rsidR="00D87D91" w:rsidRPr="006E39F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D87D91" w:rsidRPr="006E39FA" w:rsidRDefault="00D87D91" w:rsidP="00D87D91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D87D91" w:rsidRPr="006E39FA" w:rsidRDefault="00D87D91" w:rsidP="00D87D91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00C1958E" w:rsidR="00D87D91" w:rsidRPr="006E39FA" w:rsidRDefault="00D87D91" w:rsidP="00D87D91">
            <w:pPr>
              <w:rPr>
                <w:rFonts w:asciiTheme="majorHAnsi" w:hAnsiTheme="majorHAnsi"/>
                <w:sz w:val="20"/>
                <w:szCs w:val="20"/>
              </w:rPr>
            </w:pPr>
            <w:r w:rsidRPr="00F6071B">
              <w:rPr>
                <w:rFonts w:asciiTheme="majorHAnsi" w:hAnsiTheme="majorHAnsi"/>
                <w:sz w:val="20"/>
                <w:szCs w:val="20"/>
              </w:rPr>
              <w:t>Not applicable</w:t>
            </w:r>
          </w:p>
        </w:tc>
      </w:tr>
      <w:tr w:rsidR="00D87D91" w:rsidRPr="006E39F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D87D91" w:rsidRPr="006E39FA" w:rsidRDefault="00D87D91" w:rsidP="00D87D91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D87D91" w:rsidRPr="006E39FA" w:rsidRDefault="00D87D91" w:rsidP="00D87D91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3206E833" w:rsidR="00D87D91" w:rsidRPr="006E39FA" w:rsidRDefault="00D87D91" w:rsidP="00D87D91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 w:rsidRPr="00F6071B">
              <w:rPr>
                <w:rFonts w:asciiTheme="majorHAnsi" w:hAnsiTheme="majorHAnsi"/>
                <w:sz w:val="20"/>
                <w:szCs w:val="20"/>
              </w:rPr>
              <w:t>Not applicable</w:t>
            </w:r>
          </w:p>
        </w:tc>
      </w:tr>
      <w:tr w:rsidR="00D87D91" w:rsidRPr="006E39F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D87D91" w:rsidRPr="006E39FA" w:rsidRDefault="00D87D91" w:rsidP="00D87D91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D87D91" w:rsidRPr="006E39FA" w:rsidRDefault="00D87D91" w:rsidP="00D87D91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72C89ED8" w:rsidR="00D87D91" w:rsidRPr="006E39FA" w:rsidRDefault="00D87D91" w:rsidP="00D87D91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F6071B">
              <w:rPr>
                <w:rFonts w:asciiTheme="majorHAnsi" w:hAnsiTheme="majorHAnsi"/>
                <w:sz w:val="20"/>
                <w:szCs w:val="20"/>
              </w:rPr>
              <w:t>Not applicable</w:t>
            </w:r>
          </w:p>
        </w:tc>
      </w:tr>
      <w:tr w:rsidR="00D87D91" w:rsidRPr="006E39F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D87D91" w:rsidRPr="006E39FA" w:rsidRDefault="00D87D91" w:rsidP="00D87D91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D87D91" w:rsidRPr="006E39FA" w:rsidRDefault="00D87D91" w:rsidP="00D87D91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50955C23" w:rsidR="00D87D91" w:rsidRPr="006E39FA" w:rsidRDefault="00D87D91" w:rsidP="00D87D91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F6071B">
              <w:rPr>
                <w:rFonts w:asciiTheme="majorHAnsi" w:hAnsiTheme="majorHAnsi"/>
                <w:sz w:val="20"/>
                <w:szCs w:val="20"/>
              </w:rPr>
              <w:t>Not applicable</w:t>
            </w:r>
          </w:p>
        </w:tc>
      </w:tr>
      <w:tr w:rsidR="00D87D91" w:rsidRPr="006E39F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D87D91" w:rsidRPr="006E39FA" w:rsidRDefault="00D87D91" w:rsidP="00D87D91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D87D91" w:rsidRPr="006E39FA" w:rsidRDefault="00D87D91" w:rsidP="00D87D91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4D8D37BC" w:rsidR="00D87D91" w:rsidRPr="006E39FA" w:rsidRDefault="00D87D91" w:rsidP="00D87D91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F6071B">
              <w:rPr>
                <w:rFonts w:asciiTheme="majorHAnsi" w:hAnsiTheme="majorHAnsi"/>
                <w:sz w:val="20"/>
                <w:szCs w:val="20"/>
              </w:rPr>
              <w:t>Not applicable</w:t>
            </w:r>
          </w:p>
        </w:tc>
      </w:tr>
      <w:tr w:rsidR="00713368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17407D44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7B4AFC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3C2323BF" w:rsidR="00713368" w:rsidRPr="006E39FA" w:rsidRDefault="00EB7145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</w:t>
            </w:r>
            <w:r w:rsidR="00D87D91">
              <w:rPr>
                <w:rFonts w:asciiTheme="majorHAnsi" w:hAnsiTheme="majorHAnsi"/>
                <w:sz w:val="20"/>
                <w:szCs w:val="20"/>
              </w:rPr>
              <w:t>ot applicable</w:t>
            </w:r>
          </w:p>
        </w:tc>
      </w:tr>
      <w:tr w:rsidR="00713368" w:rsidRPr="006E39F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79726C04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7B4AFC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7CFC5C68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9F5BE1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713368" w:rsidRPr="006E39F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001146D7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</w:t>
            </w:r>
            <w:r w:rsidR="00D87D91">
              <w:rPr>
                <w:rFonts w:asciiTheme="majorHAnsi" w:eastAsia="Times New Roman" w:hAnsiTheme="majorHAnsi" w:cs="Times New Roman"/>
                <w:sz w:val="20"/>
                <w:szCs w:val="20"/>
              </w:rPr>
              <w:t>ot applicable</w:t>
            </w:r>
          </w:p>
        </w:tc>
      </w:tr>
      <w:tr w:rsidR="00713368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0BDCE221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2237B6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1</w:t>
            </w:r>
            <w:r w:rsidR="002237B6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</w:tr>
      <w:tr w:rsidR="00D12920" w:rsidRPr="006E39F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D12920" w:rsidRPr="006E39FA" w:rsidRDefault="00D12920" w:rsidP="00D12920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D12920" w:rsidRPr="006E39FA" w:rsidRDefault="00D12920" w:rsidP="00D12920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4B07769F" w:rsidR="00D12920" w:rsidRPr="006E39FA" w:rsidRDefault="00D12920" w:rsidP="00D12920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A123CB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2237B6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  <w:r w:rsidRPr="00A123CB">
              <w:rPr>
                <w:rFonts w:asciiTheme="majorHAnsi" w:eastAsia="Times New Roman" w:hAnsiTheme="majorHAnsi" w:cs="Times New Roman"/>
                <w:sz w:val="20"/>
                <w:szCs w:val="20"/>
              </w:rPr>
              <w:t>-1</w:t>
            </w:r>
            <w:r w:rsidR="002237B6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</w:tr>
      <w:tr w:rsidR="002237B6" w:rsidRPr="006E39F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2237B6" w:rsidRPr="006E39FA" w:rsidRDefault="002237B6" w:rsidP="002237B6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2237B6" w:rsidRPr="006E39FA" w:rsidRDefault="002237B6" w:rsidP="002237B6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60F85AE5" w:rsidR="002237B6" w:rsidRPr="006E39FA" w:rsidRDefault="002237B6" w:rsidP="002237B6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708B8">
              <w:rPr>
                <w:rFonts w:asciiTheme="majorHAnsi" w:eastAsia="Times New Roman" w:hAnsiTheme="majorHAnsi" w:cs="Times New Roman"/>
                <w:sz w:val="20"/>
                <w:szCs w:val="20"/>
              </w:rPr>
              <w:t>Pg 7-11</w:t>
            </w:r>
          </w:p>
        </w:tc>
      </w:tr>
      <w:tr w:rsidR="002237B6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2237B6" w:rsidRPr="006E39FA" w:rsidRDefault="002237B6" w:rsidP="002237B6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2237B6" w:rsidRPr="006E39FA" w:rsidRDefault="002237B6" w:rsidP="002237B6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236CFAC1" w:rsidR="002237B6" w:rsidRPr="006E39FA" w:rsidRDefault="002237B6" w:rsidP="002237B6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708B8">
              <w:rPr>
                <w:rFonts w:asciiTheme="majorHAnsi" w:eastAsia="Times New Roman" w:hAnsiTheme="majorHAnsi" w:cs="Times New Roman"/>
                <w:sz w:val="20"/>
                <w:szCs w:val="20"/>
              </w:rPr>
              <w:t>Pg 7-11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E3C9D8" w14:textId="77777777" w:rsidR="00C241D4" w:rsidRDefault="00C241D4">
      <w:pPr>
        <w:spacing w:after="0" w:line="240" w:lineRule="auto"/>
      </w:pPr>
      <w:r>
        <w:separator/>
      </w:r>
    </w:p>
  </w:endnote>
  <w:endnote w:type="continuationSeparator" w:id="0">
    <w:p w14:paraId="68ABD37F" w14:textId="77777777" w:rsidR="00C241D4" w:rsidRDefault="00C241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AEF90D" w14:textId="77777777" w:rsidR="00C241D4" w:rsidRDefault="00C241D4">
      <w:pPr>
        <w:spacing w:after="0" w:line="240" w:lineRule="auto"/>
      </w:pPr>
      <w:r>
        <w:separator/>
      </w:r>
    </w:p>
  </w:footnote>
  <w:footnote w:type="continuationSeparator" w:id="0">
    <w:p w14:paraId="05B3BD80" w14:textId="77777777" w:rsidR="00C241D4" w:rsidRDefault="00C241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2237B6"/>
    <w:rsid w:val="00245C9E"/>
    <w:rsid w:val="00274F5B"/>
    <w:rsid w:val="002E292E"/>
    <w:rsid w:val="002E2FDB"/>
    <w:rsid w:val="002E410C"/>
    <w:rsid w:val="003523DB"/>
    <w:rsid w:val="003960AF"/>
    <w:rsid w:val="00437C66"/>
    <w:rsid w:val="0048373C"/>
    <w:rsid w:val="00515B32"/>
    <w:rsid w:val="00525978"/>
    <w:rsid w:val="00622D88"/>
    <w:rsid w:val="00663D6C"/>
    <w:rsid w:val="00693ACC"/>
    <w:rsid w:val="006E39FA"/>
    <w:rsid w:val="006F7110"/>
    <w:rsid w:val="00700216"/>
    <w:rsid w:val="00713368"/>
    <w:rsid w:val="007B4AFC"/>
    <w:rsid w:val="0085221C"/>
    <w:rsid w:val="008705D4"/>
    <w:rsid w:val="008F132A"/>
    <w:rsid w:val="008F29E3"/>
    <w:rsid w:val="009A01D1"/>
    <w:rsid w:val="009A17E5"/>
    <w:rsid w:val="009F5BE1"/>
    <w:rsid w:val="00A3624D"/>
    <w:rsid w:val="00A616DF"/>
    <w:rsid w:val="00A742BC"/>
    <w:rsid w:val="00AE0292"/>
    <w:rsid w:val="00B1040A"/>
    <w:rsid w:val="00B16FA0"/>
    <w:rsid w:val="00B52887"/>
    <w:rsid w:val="00C02495"/>
    <w:rsid w:val="00C241D4"/>
    <w:rsid w:val="00CC6984"/>
    <w:rsid w:val="00D026A8"/>
    <w:rsid w:val="00D12920"/>
    <w:rsid w:val="00D7666A"/>
    <w:rsid w:val="00D87D91"/>
    <w:rsid w:val="00DF5F8B"/>
    <w:rsid w:val="00E31627"/>
    <w:rsid w:val="00E4440C"/>
    <w:rsid w:val="00EB7145"/>
    <w:rsid w:val="00EE625B"/>
    <w:rsid w:val="00F35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3255131-b129-4010-86e1-474bfd7e8076}" enabled="0" method="" siteId="{53255131-b129-4010-86e1-474bfd7e80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619</Words>
  <Characters>353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4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Moffatt, Maria [mmoff408]</cp:lastModifiedBy>
  <cp:revision>11</cp:revision>
  <dcterms:created xsi:type="dcterms:W3CDTF">2024-12-28T17:42:00Z</dcterms:created>
  <dcterms:modified xsi:type="dcterms:W3CDTF">2025-02-15T13:08:00Z</dcterms:modified>
</cp:coreProperties>
</file>